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1FB" w:rsidRPr="006B673D" w:rsidRDefault="00E821FB" w:rsidP="00E821FB">
      <w:pPr>
        <w:rPr>
          <w:sz w:val="20"/>
          <w:szCs w:val="20"/>
          <w:lang w:val="en-US"/>
        </w:rPr>
      </w:pPr>
      <w:bookmarkStart w:id="0" w:name="_GoBack"/>
      <w:bookmarkEnd w:id="0"/>
      <w:proofErr w:type="gramStart"/>
      <w:r w:rsidRPr="006B673D">
        <w:rPr>
          <w:b/>
          <w:bCs/>
          <w:sz w:val="20"/>
          <w:szCs w:val="20"/>
          <w:lang w:val="en-US"/>
        </w:rPr>
        <w:t xml:space="preserve">Additional </w:t>
      </w:r>
      <w:r w:rsidR="00302E33" w:rsidRPr="006B673D">
        <w:rPr>
          <w:b/>
          <w:bCs/>
          <w:sz w:val="20"/>
          <w:szCs w:val="20"/>
          <w:lang w:val="en-US"/>
        </w:rPr>
        <w:t>file</w:t>
      </w:r>
      <w:r w:rsidR="00995D02" w:rsidRPr="006B673D">
        <w:rPr>
          <w:b/>
          <w:bCs/>
          <w:sz w:val="20"/>
          <w:szCs w:val="20"/>
          <w:lang w:val="en-US"/>
        </w:rPr>
        <w:t>2</w:t>
      </w:r>
      <w:r w:rsidR="00302E33" w:rsidRPr="006B673D">
        <w:rPr>
          <w:b/>
          <w:bCs/>
          <w:sz w:val="20"/>
          <w:szCs w:val="20"/>
          <w:lang w:val="en-US"/>
        </w:rPr>
        <w:t xml:space="preserve"> Table S2</w:t>
      </w:r>
      <w:r w:rsidRPr="006B673D">
        <w:rPr>
          <w:b/>
          <w:bCs/>
          <w:sz w:val="20"/>
          <w:szCs w:val="20"/>
          <w:lang w:val="en-US"/>
        </w:rPr>
        <w:t>.</w:t>
      </w:r>
      <w:proofErr w:type="gramEnd"/>
      <w:r w:rsidRPr="006B673D">
        <w:rPr>
          <w:b/>
          <w:bCs/>
          <w:sz w:val="20"/>
          <w:szCs w:val="20"/>
          <w:lang w:val="en-US"/>
        </w:rPr>
        <w:t xml:space="preserve"> </w:t>
      </w:r>
      <w:r w:rsidR="006B673D" w:rsidRPr="006B673D">
        <w:rPr>
          <w:sz w:val="20"/>
          <w:szCs w:val="20"/>
          <w:lang w:val="en-US"/>
        </w:rPr>
        <w:t>Carbon sources utilization response</w:t>
      </w:r>
      <w:r w:rsidRPr="006B673D">
        <w:rPr>
          <w:sz w:val="20"/>
          <w:szCs w:val="20"/>
          <w:lang w:val="en-US"/>
        </w:rPr>
        <w:t xml:space="preserve"> between </w:t>
      </w:r>
      <w:r w:rsidRPr="006B673D">
        <w:rPr>
          <w:i/>
          <w:iCs/>
          <w:sz w:val="20"/>
          <w:szCs w:val="20"/>
          <w:lang w:val="en-US"/>
        </w:rPr>
        <w:t>R</w:t>
      </w:r>
      <w:r w:rsidR="00AC1E2B">
        <w:rPr>
          <w:i/>
          <w:iCs/>
          <w:sz w:val="20"/>
          <w:szCs w:val="20"/>
          <w:lang w:val="en-US"/>
        </w:rPr>
        <w:t xml:space="preserve">hizobium </w:t>
      </w:r>
      <w:proofErr w:type="spellStart"/>
      <w:r w:rsidR="003B21A6" w:rsidRPr="003B21A6">
        <w:rPr>
          <w:rFonts w:eastAsia="SimSun"/>
          <w:i/>
          <w:color w:val="000000" w:themeColor="text1"/>
          <w:sz w:val="20"/>
          <w:szCs w:val="20"/>
          <w:lang w:val="en-US" w:eastAsia="zh-CN"/>
        </w:rPr>
        <w:t>aethiopicum</w:t>
      </w:r>
      <w:proofErr w:type="spellEnd"/>
      <w:r w:rsidRPr="00133580">
        <w:rPr>
          <w:i/>
          <w:color w:val="000000" w:themeColor="text1"/>
          <w:sz w:val="20"/>
          <w:szCs w:val="20"/>
          <w:lang w:val="en-US"/>
        </w:rPr>
        <w:t xml:space="preserve"> </w:t>
      </w:r>
      <w:r w:rsidRPr="00133580">
        <w:rPr>
          <w:color w:val="000000" w:themeColor="text1"/>
          <w:sz w:val="20"/>
          <w:szCs w:val="20"/>
          <w:lang w:val="en-US"/>
        </w:rPr>
        <w:t xml:space="preserve">sp. </w:t>
      </w:r>
      <w:proofErr w:type="spellStart"/>
      <w:proofErr w:type="gramStart"/>
      <w:r w:rsidRPr="00133580">
        <w:rPr>
          <w:color w:val="000000" w:themeColor="text1"/>
          <w:sz w:val="20"/>
          <w:szCs w:val="20"/>
          <w:lang w:val="en-US"/>
        </w:rPr>
        <w:t>nov</w:t>
      </w:r>
      <w:proofErr w:type="gramEnd"/>
      <w:r w:rsidRPr="006B673D">
        <w:rPr>
          <w:sz w:val="20"/>
          <w:szCs w:val="20"/>
          <w:lang w:val="en-US"/>
        </w:rPr>
        <w:t>.</w:t>
      </w:r>
      <w:proofErr w:type="spellEnd"/>
      <w:r w:rsidRPr="006B673D">
        <w:rPr>
          <w:sz w:val="20"/>
          <w:szCs w:val="20"/>
          <w:lang w:val="en-US"/>
        </w:rPr>
        <w:t xml:space="preserve"> </w:t>
      </w:r>
      <w:proofErr w:type="gramStart"/>
      <w:r w:rsidRPr="006B673D">
        <w:rPr>
          <w:sz w:val="20"/>
          <w:szCs w:val="20"/>
          <w:lang w:val="en-US"/>
        </w:rPr>
        <w:t>strains</w:t>
      </w:r>
      <w:proofErr w:type="gramEnd"/>
      <w:r w:rsidRPr="006B673D">
        <w:rPr>
          <w:sz w:val="20"/>
          <w:szCs w:val="20"/>
          <w:lang w:val="en-US"/>
        </w:rPr>
        <w:t xml:space="preserve"> and </w:t>
      </w:r>
      <w:r w:rsidRPr="006B673D">
        <w:rPr>
          <w:i/>
          <w:sz w:val="20"/>
          <w:szCs w:val="20"/>
          <w:lang w:val="en-US"/>
        </w:rPr>
        <w:t>R</w:t>
      </w:r>
      <w:r w:rsidR="003B21A6">
        <w:rPr>
          <w:i/>
          <w:sz w:val="20"/>
          <w:szCs w:val="20"/>
          <w:lang w:val="en-US"/>
        </w:rPr>
        <w:t>hizobium</w:t>
      </w:r>
      <w:r w:rsidRPr="006B673D">
        <w:rPr>
          <w:i/>
          <w:sz w:val="20"/>
          <w:szCs w:val="20"/>
          <w:lang w:val="en-US"/>
        </w:rPr>
        <w:t xml:space="preserve"> </w:t>
      </w:r>
      <w:proofErr w:type="spellStart"/>
      <w:r w:rsidRPr="006B673D">
        <w:rPr>
          <w:i/>
          <w:sz w:val="20"/>
          <w:szCs w:val="20"/>
          <w:lang w:val="en-US"/>
        </w:rPr>
        <w:t>etli</w:t>
      </w:r>
      <w:proofErr w:type="spellEnd"/>
      <w:r w:rsidRPr="006B673D">
        <w:rPr>
          <w:sz w:val="20"/>
          <w:szCs w:val="20"/>
          <w:lang w:val="en-US"/>
        </w:rPr>
        <w:t xml:space="preserve"> CFN42</w:t>
      </w:r>
      <w:r w:rsidR="0074795B" w:rsidRPr="006B673D">
        <w:rPr>
          <w:sz w:val="20"/>
          <w:szCs w:val="20"/>
          <w:vertAlign w:val="superscript"/>
          <w:lang w:val="en-US"/>
        </w:rPr>
        <w:t>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20"/>
        <w:gridCol w:w="1096"/>
        <w:gridCol w:w="1216"/>
        <w:gridCol w:w="1236"/>
        <w:gridCol w:w="986"/>
      </w:tblGrid>
      <w:tr w:rsidR="00E821FB" w:rsidRPr="0074795B" w:rsidTr="0074795B">
        <w:trPr>
          <w:trHeight w:val="315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Carbon soursc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HBR23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HBR26</w:t>
            </w:r>
            <w:r w:rsidR="0074795B" w:rsidRPr="0074795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fi-FI"/>
              </w:rPr>
              <w:t>T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HBR31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 xml:space="preserve">HBR3 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CFN42</w:t>
            </w: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fi-FI"/>
              </w:rPr>
              <w:t>T</w:t>
            </w:r>
          </w:p>
        </w:tc>
      </w:tr>
      <w:tr w:rsidR="00E821FB" w:rsidRPr="0074795B" w:rsidTr="0074795B">
        <w:trPr>
          <w:trHeight w:val="23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Water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α-Cyclodextrin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extrin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0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Glycogen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12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Tween 40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Tween 80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18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N-Acetyl-DGalactosam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121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N-Acetyl-DGlucosam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Adonitol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Arabin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Arabitol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6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Cellobi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I-Erythritol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Fruct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6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Fuc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8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Galact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Gentiobi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6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α-D-Gluc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8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m-Inositol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α-D-Lact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actul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6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Malt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Mannitol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8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Mann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6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Melibi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6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β-Methyl-D-Glucosid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14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Psic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19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Raffin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2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Rhamn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69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Sorbitol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Sucr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Trehal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6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Turanos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8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Xylitol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Pyruvic Acid Methyl Ester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6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</w:rPr>
              <w:t>Succinic Acid Mono-Methyl-Ester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8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Acet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3"/>
        </w:trPr>
        <w:tc>
          <w:tcPr>
            <w:tcW w:w="2972" w:type="dxa"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Cis-Aconit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Citr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6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Form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Galactonic Acid Lacto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Galacturon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Glucon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Glucosamin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3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Glucuron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7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 xml:space="preserve">α-Hydroxybutyric acid 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67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 xml:space="preserve">β-Hydroxybutyric acid 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 xml:space="preserve">/ </w:t>
            </w:r>
          </w:p>
        </w:tc>
      </w:tr>
      <w:tr w:rsidR="00E821FB" w:rsidRPr="0074795B" w:rsidTr="0074795B">
        <w:trPr>
          <w:trHeight w:val="285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lastRenderedPageBreak/>
              <w:t xml:space="preserve">γ-Hydroxybutyric acid 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p-Hydroxy Phenylacet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6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Itacon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81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α-Keto Butyr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α-Keto Glutar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α-Keto Valer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6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,L-Lact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Malon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8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Propion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6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Quin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6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Sacchar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8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Sebac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6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 xml:space="preserve">Succinic Acid 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9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Bromosuccin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Succinam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3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Glucuronamid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Alaninamid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69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Alan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Alan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Alanyl-glyc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8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Asparag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Aspart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Glutam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Glycyl-L-Aspart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6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Glycyl-L-Glutam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Histid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Hydroxy-L-Prol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8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Leuc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Ornith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6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Phenylalan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Prol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81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Pyroglutam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Ser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6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Ser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8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L-Threon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8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,L-Carnit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γ-Amino Butyr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 xml:space="preserve">/ </w:t>
            </w:r>
          </w:p>
        </w:tc>
      </w:tr>
      <w:tr w:rsidR="00E821FB" w:rsidRPr="0074795B" w:rsidTr="0074795B">
        <w:trPr>
          <w:trHeight w:val="26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Urocanic Acid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 xml:space="preserve">/ </w:t>
            </w:r>
          </w:p>
        </w:tc>
      </w:tr>
      <w:tr w:rsidR="00E821FB" w:rsidRPr="0074795B" w:rsidTr="0074795B">
        <w:trPr>
          <w:trHeight w:val="282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nos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 xml:space="preserve">/ </w:t>
            </w:r>
          </w:p>
        </w:tc>
      </w:tr>
      <w:tr w:rsidR="00E821FB" w:rsidRPr="0074795B" w:rsidTr="0074795B">
        <w:trPr>
          <w:trHeight w:val="258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Urid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 xml:space="preserve">/ </w:t>
            </w:r>
          </w:p>
        </w:tc>
      </w:tr>
      <w:tr w:rsidR="00E821FB" w:rsidRPr="0074795B" w:rsidTr="0074795B">
        <w:trPr>
          <w:trHeight w:val="276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Thymidin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522E85" w:rsidRPr="0074795B" w:rsidTr="00522E85">
        <w:trPr>
          <w:trHeight w:val="703"/>
        </w:trPr>
        <w:tc>
          <w:tcPr>
            <w:tcW w:w="2972" w:type="dxa"/>
            <w:noWrap/>
            <w:hideMark/>
          </w:tcPr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Phenyethyl-amine</w:t>
            </w:r>
          </w:p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Putrescine</w:t>
            </w:r>
          </w:p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2-Aminoethanol</w:t>
            </w:r>
          </w:p>
        </w:tc>
        <w:tc>
          <w:tcPr>
            <w:tcW w:w="1420" w:type="dxa"/>
            <w:noWrap/>
            <w:hideMark/>
          </w:tcPr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  <w:p w:rsidR="00522E85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16" w:type="dxa"/>
            <w:noWrap/>
            <w:hideMark/>
          </w:tcPr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  <w:p w:rsidR="00522E85" w:rsidRPr="00522E85" w:rsidRDefault="00522E85" w:rsidP="00522E85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522E85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  <w:p w:rsidR="00522E85" w:rsidRPr="0074795B" w:rsidRDefault="00522E85" w:rsidP="00522E85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522E85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  <w:p w:rsidR="00522E85" w:rsidRPr="0074795B" w:rsidRDefault="00522E85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9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2,3-Butanediol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0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Glycerol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</w:rPr>
              <w:t>D,L-</w:t>
            </w: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α</w:t>
            </w:r>
            <w:r w:rsidRPr="0074795B">
              <w:rPr>
                <w:rFonts w:ascii="Times New Roman" w:hAnsi="Times New Roman" w:cs="Times New Roman"/>
                <w:bCs/>
                <w:sz w:val="20"/>
                <w:szCs w:val="20"/>
              </w:rPr>
              <w:t>-Glycerol Phosphat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α-D-Glucose-1-Phosphat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  <w:tr w:rsidR="00E821FB" w:rsidRPr="0074795B" w:rsidTr="0074795B">
        <w:trPr>
          <w:trHeight w:val="274"/>
        </w:trPr>
        <w:tc>
          <w:tcPr>
            <w:tcW w:w="2972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D-Glucose-6-Phosphate</w:t>
            </w:r>
          </w:p>
        </w:tc>
        <w:tc>
          <w:tcPr>
            <w:tcW w:w="1420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09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1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+</w:t>
            </w:r>
          </w:p>
        </w:tc>
        <w:tc>
          <w:tcPr>
            <w:tcW w:w="986" w:type="dxa"/>
            <w:noWrap/>
            <w:hideMark/>
          </w:tcPr>
          <w:p w:rsidR="00E821FB" w:rsidRPr="0074795B" w:rsidRDefault="00E821FB" w:rsidP="00EF2BE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r w:rsidRPr="0074795B"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  <w:t>-</w:t>
            </w:r>
          </w:p>
        </w:tc>
      </w:tr>
    </w:tbl>
    <w:p w:rsidR="00E821FB" w:rsidRPr="0074795B" w:rsidRDefault="00975493" w:rsidP="003246ED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74795B">
        <w:rPr>
          <w:rFonts w:ascii="Times New Roman" w:hAnsi="Times New Roman" w:cs="Times New Roman"/>
          <w:bCs/>
          <w:sz w:val="20"/>
          <w:szCs w:val="20"/>
        </w:rPr>
        <w:t>+, growth; /, weak growth; -, now growth</w:t>
      </w:r>
    </w:p>
    <w:sectPr w:rsidR="00E821FB" w:rsidRPr="0074795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4020" w:rsidRDefault="00AC4020" w:rsidP="00975493">
      <w:r>
        <w:separator/>
      </w:r>
    </w:p>
  </w:endnote>
  <w:endnote w:type="continuationSeparator" w:id="0">
    <w:p w:rsidR="00AC4020" w:rsidRDefault="00AC4020" w:rsidP="00975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altName w:val="Bell MT"/>
    <w:charset w:val="00"/>
    <w:family w:val="auto"/>
    <w:pitch w:val="variable"/>
    <w:sig w:usb0="80000067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4020" w:rsidRDefault="00AC4020" w:rsidP="00975493">
      <w:r>
        <w:separator/>
      </w:r>
    </w:p>
  </w:footnote>
  <w:footnote w:type="continuationSeparator" w:id="0">
    <w:p w:rsidR="00AC4020" w:rsidRDefault="00AC4020" w:rsidP="00975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F38"/>
    <w:rsid w:val="00001514"/>
    <w:rsid w:val="000054DF"/>
    <w:rsid w:val="00015272"/>
    <w:rsid w:val="000573C6"/>
    <w:rsid w:val="00067C89"/>
    <w:rsid w:val="00067F90"/>
    <w:rsid w:val="0007192E"/>
    <w:rsid w:val="000743CA"/>
    <w:rsid w:val="0009069B"/>
    <w:rsid w:val="00090E37"/>
    <w:rsid w:val="0011059B"/>
    <w:rsid w:val="00122A30"/>
    <w:rsid w:val="00127157"/>
    <w:rsid w:val="00132F44"/>
    <w:rsid w:val="00133580"/>
    <w:rsid w:val="001668AB"/>
    <w:rsid w:val="00170334"/>
    <w:rsid w:val="001C71F2"/>
    <w:rsid w:val="001D260F"/>
    <w:rsid w:val="001E2E34"/>
    <w:rsid w:val="00203D90"/>
    <w:rsid w:val="00231DFD"/>
    <w:rsid w:val="00290F38"/>
    <w:rsid w:val="00293264"/>
    <w:rsid w:val="00296305"/>
    <w:rsid w:val="002973AB"/>
    <w:rsid w:val="00302E33"/>
    <w:rsid w:val="003246ED"/>
    <w:rsid w:val="0037267C"/>
    <w:rsid w:val="00381FF5"/>
    <w:rsid w:val="003B21A6"/>
    <w:rsid w:val="003B4AAA"/>
    <w:rsid w:val="003D1037"/>
    <w:rsid w:val="0043306C"/>
    <w:rsid w:val="0043342D"/>
    <w:rsid w:val="004C50A2"/>
    <w:rsid w:val="004D33CC"/>
    <w:rsid w:val="004D7446"/>
    <w:rsid w:val="00514F74"/>
    <w:rsid w:val="00522E85"/>
    <w:rsid w:val="00526601"/>
    <w:rsid w:val="0055713E"/>
    <w:rsid w:val="00590ACD"/>
    <w:rsid w:val="005A21C1"/>
    <w:rsid w:val="005F39EF"/>
    <w:rsid w:val="00600986"/>
    <w:rsid w:val="00615188"/>
    <w:rsid w:val="00664DEA"/>
    <w:rsid w:val="00690349"/>
    <w:rsid w:val="006A3D01"/>
    <w:rsid w:val="006B673D"/>
    <w:rsid w:val="006F6155"/>
    <w:rsid w:val="00732D1A"/>
    <w:rsid w:val="00737C70"/>
    <w:rsid w:val="0074795B"/>
    <w:rsid w:val="00754D5B"/>
    <w:rsid w:val="00756683"/>
    <w:rsid w:val="007B2F41"/>
    <w:rsid w:val="007C09A5"/>
    <w:rsid w:val="007C4FF8"/>
    <w:rsid w:val="007C6D30"/>
    <w:rsid w:val="00800DCA"/>
    <w:rsid w:val="00807D7B"/>
    <w:rsid w:val="0084062F"/>
    <w:rsid w:val="0086263D"/>
    <w:rsid w:val="00871BE8"/>
    <w:rsid w:val="00874B0D"/>
    <w:rsid w:val="00894F73"/>
    <w:rsid w:val="008A32D1"/>
    <w:rsid w:val="008B365D"/>
    <w:rsid w:val="008C63DD"/>
    <w:rsid w:val="008D676F"/>
    <w:rsid w:val="009651C1"/>
    <w:rsid w:val="00975493"/>
    <w:rsid w:val="00995D02"/>
    <w:rsid w:val="009A37D7"/>
    <w:rsid w:val="009F6281"/>
    <w:rsid w:val="009F713C"/>
    <w:rsid w:val="00A03123"/>
    <w:rsid w:val="00A725A0"/>
    <w:rsid w:val="00AA0A16"/>
    <w:rsid w:val="00AB73A1"/>
    <w:rsid w:val="00AC1E2B"/>
    <w:rsid w:val="00AC3100"/>
    <w:rsid w:val="00AC4020"/>
    <w:rsid w:val="00AF1B6D"/>
    <w:rsid w:val="00AF7BCF"/>
    <w:rsid w:val="00B56D17"/>
    <w:rsid w:val="00B972B0"/>
    <w:rsid w:val="00BD4DCC"/>
    <w:rsid w:val="00BD7D92"/>
    <w:rsid w:val="00BE2A00"/>
    <w:rsid w:val="00C06452"/>
    <w:rsid w:val="00C21BF2"/>
    <w:rsid w:val="00C253D4"/>
    <w:rsid w:val="00C8726F"/>
    <w:rsid w:val="00CB2D20"/>
    <w:rsid w:val="00CB59C8"/>
    <w:rsid w:val="00CB601A"/>
    <w:rsid w:val="00CD12DE"/>
    <w:rsid w:val="00CF149B"/>
    <w:rsid w:val="00D41589"/>
    <w:rsid w:val="00D75D85"/>
    <w:rsid w:val="00D80EFF"/>
    <w:rsid w:val="00DD69C7"/>
    <w:rsid w:val="00DE6E67"/>
    <w:rsid w:val="00E15108"/>
    <w:rsid w:val="00E23A22"/>
    <w:rsid w:val="00E76CBE"/>
    <w:rsid w:val="00E821FB"/>
    <w:rsid w:val="00E84CD1"/>
    <w:rsid w:val="00EA7AC4"/>
    <w:rsid w:val="00EC62CA"/>
    <w:rsid w:val="00EE6B38"/>
    <w:rsid w:val="00EF2BE0"/>
    <w:rsid w:val="00F14DCC"/>
    <w:rsid w:val="00F35319"/>
    <w:rsid w:val="00F36472"/>
    <w:rsid w:val="00F73E4B"/>
    <w:rsid w:val="00FA6805"/>
    <w:rsid w:val="00FB769D"/>
    <w:rsid w:val="00FD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fi-FI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821FB"/>
    <w:pPr>
      <w:autoSpaceDE w:val="0"/>
      <w:autoSpaceDN w:val="0"/>
      <w:adjustRightInd w:val="0"/>
    </w:pPr>
    <w:rPr>
      <w:rFonts w:ascii="Optima" w:hAnsi="Optima" w:cs="Optima"/>
      <w:color w:val="000000"/>
      <w:sz w:val="24"/>
      <w:szCs w:val="24"/>
    </w:rPr>
  </w:style>
  <w:style w:type="table" w:styleId="TableGrid">
    <w:name w:val="Table Grid"/>
    <w:basedOn w:val="TableNormal"/>
    <w:rsid w:val="00E821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7549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975493"/>
    <w:rPr>
      <w:sz w:val="24"/>
      <w:szCs w:val="24"/>
      <w:lang w:val="fi-FI" w:bidi="he-IL"/>
    </w:rPr>
  </w:style>
  <w:style w:type="paragraph" w:styleId="Footer">
    <w:name w:val="footer"/>
    <w:basedOn w:val="Normal"/>
    <w:link w:val="FooterChar"/>
    <w:rsid w:val="0097549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975493"/>
    <w:rPr>
      <w:sz w:val="24"/>
      <w:szCs w:val="24"/>
      <w:lang w:val="fi-FI" w:bidi="he-IL"/>
    </w:rPr>
  </w:style>
  <w:style w:type="paragraph" w:styleId="ListParagraph">
    <w:name w:val="List Paragraph"/>
    <w:basedOn w:val="Normal"/>
    <w:uiPriority w:val="34"/>
    <w:qFormat/>
    <w:rsid w:val="00AC4020"/>
    <w:pPr>
      <w:ind w:left="720"/>
      <w:contextualSpacing/>
    </w:pPr>
  </w:style>
  <w:style w:type="character" w:styleId="CommentReference">
    <w:name w:val="annotation reference"/>
    <w:basedOn w:val="DefaultParagraphFont"/>
    <w:rsid w:val="00F73E4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73E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3E4B"/>
    <w:rPr>
      <w:lang w:val="fi-FI" w:bidi="he-IL"/>
    </w:rPr>
  </w:style>
  <w:style w:type="paragraph" w:styleId="CommentSubject">
    <w:name w:val="annotation subject"/>
    <w:basedOn w:val="CommentText"/>
    <w:next w:val="CommentText"/>
    <w:link w:val="CommentSubjectChar"/>
    <w:rsid w:val="00F73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3E4B"/>
    <w:rPr>
      <w:b/>
      <w:bCs/>
      <w:lang w:val="fi-FI" w:bidi="he-IL"/>
    </w:rPr>
  </w:style>
  <w:style w:type="paragraph" w:styleId="BalloonText">
    <w:name w:val="Balloon Text"/>
    <w:basedOn w:val="Normal"/>
    <w:link w:val="BalloonTextChar"/>
    <w:rsid w:val="00F73E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73E4B"/>
    <w:rPr>
      <w:rFonts w:ascii="Segoe UI" w:hAnsi="Segoe UI" w:cs="Segoe UI"/>
      <w:sz w:val="18"/>
      <w:szCs w:val="18"/>
      <w:lang w:val="fi-FI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fi-FI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821FB"/>
    <w:pPr>
      <w:autoSpaceDE w:val="0"/>
      <w:autoSpaceDN w:val="0"/>
      <w:adjustRightInd w:val="0"/>
    </w:pPr>
    <w:rPr>
      <w:rFonts w:ascii="Optima" w:hAnsi="Optima" w:cs="Optima"/>
      <w:color w:val="000000"/>
      <w:sz w:val="24"/>
      <w:szCs w:val="24"/>
    </w:rPr>
  </w:style>
  <w:style w:type="table" w:styleId="TableGrid">
    <w:name w:val="Table Grid"/>
    <w:basedOn w:val="TableNormal"/>
    <w:rsid w:val="00E821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7549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975493"/>
    <w:rPr>
      <w:sz w:val="24"/>
      <w:szCs w:val="24"/>
      <w:lang w:val="fi-FI" w:bidi="he-IL"/>
    </w:rPr>
  </w:style>
  <w:style w:type="paragraph" w:styleId="Footer">
    <w:name w:val="footer"/>
    <w:basedOn w:val="Normal"/>
    <w:link w:val="FooterChar"/>
    <w:rsid w:val="0097549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975493"/>
    <w:rPr>
      <w:sz w:val="24"/>
      <w:szCs w:val="24"/>
      <w:lang w:val="fi-FI" w:bidi="he-IL"/>
    </w:rPr>
  </w:style>
  <w:style w:type="paragraph" w:styleId="ListParagraph">
    <w:name w:val="List Paragraph"/>
    <w:basedOn w:val="Normal"/>
    <w:uiPriority w:val="34"/>
    <w:qFormat/>
    <w:rsid w:val="00AC4020"/>
    <w:pPr>
      <w:ind w:left="720"/>
      <w:contextualSpacing/>
    </w:pPr>
  </w:style>
  <w:style w:type="character" w:styleId="CommentReference">
    <w:name w:val="annotation reference"/>
    <w:basedOn w:val="DefaultParagraphFont"/>
    <w:rsid w:val="00F73E4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73E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3E4B"/>
    <w:rPr>
      <w:lang w:val="fi-FI" w:bidi="he-IL"/>
    </w:rPr>
  </w:style>
  <w:style w:type="paragraph" w:styleId="CommentSubject">
    <w:name w:val="annotation subject"/>
    <w:basedOn w:val="CommentText"/>
    <w:next w:val="CommentText"/>
    <w:link w:val="CommentSubjectChar"/>
    <w:rsid w:val="00F73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3E4B"/>
    <w:rPr>
      <w:b/>
      <w:bCs/>
      <w:lang w:val="fi-FI" w:bidi="he-IL"/>
    </w:rPr>
  </w:style>
  <w:style w:type="paragraph" w:styleId="BalloonText">
    <w:name w:val="Balloon Text"/>
    <w:basedOn w:val="Normal"/>
    <w:link w:val="BalloonTextChar"/>
    <w:rsid w:val="00F73E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73E4B"/>
    <w:rPr>
      <w:rFonts w:ascii="Segoe UI" w:hAnsi="Segoe UI" w:cs="Segoe UI"/>
      <w:sz w:val="18"/>
      <w:szCs w:val="18"/>
      <w:lang w:val="fi-FI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923465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4470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erse, Aregu A</dc:creator>
  <cp:lastModifiedBy>Bates, Sadé, BioMed Central Ltd.</cp:lastModifiedBy>
  <cp:revision>2</cp:revision>
  <dcterms:created xsi:type="dcterms:W3CDTF">2016-12-06T13:15:00Z</dcterms:created>
  <dcterms:modified xsi:type="dcterms:W3CDTF">2016-12-06T13:15:00Z</dcterms:modified>
</cp:coreProperties>
</file>